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D6D23" w14:textId="0C25B4C9" w:rsidR="00147878" w:rsidRPr="00147878" w:rsidRDefault="000B594A" w:rsidP="0015228A">
      <w:pPr>
        <w:spacing w:before="100" w:beforeAutospacing="1" w:after="100" w:afterAutospacing="1" w:line="48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Cs w:val="24"/>
          <w:cs/>
          <w14:ligatures w14:val="none"/>
        </w:rPr>
      </w:pPr>
      <w:r w:rsidRPr="00147878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>S</w:t>
      </w:r>
      <w:r w:rsidR="00022185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>2</w:t>
      </w:r>
      <w:r>
        <w:rPr>
          <w:rFonts w:ascii="Times New Roman" w:eastAsia="Times New Roman" w:hAnsi="Times New Roman" w:cstheme="minorBidi" w:hint="cs"/>
          <w:b/>
          <w:bCs/>
          <w:kern w:val="0"/>
          <w:szCs w:val="24"/>
          <w:cs/>
          <w14:ligatures w14:val="none"/>
        </w:rPr>
        <w:t xml:space="preserve"> </w:t>
      </w:r>
      <w:r w:rsidR="00147878" w:rsidRPr="00147878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>Table</w:t>
      </w:r>
      <w:r w:rsidR="0015228A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t xml:space="preserve"> </w:t>
      </w:r>
      <w:r w:rsidR="00147878" w:rsidRPr="0015228A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Cut-off values </w:t>
      </w:r>
      <w:r w:rsidR="008D65D0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of Plant Food Scores to </w:t>
      </w:r>
      <w:r w:rsidR="00230254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categorize </w:t>
      </w:r>
      <w:r w:rsidR="002C407C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consumption </w:t>
      </w:r>
      <w:r w:rsidR="00253A90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levels </w:t>
      </w:r>
      <w:r w:rsidR="008D65D0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as </w:t>
      </w:r>
      <w:r w:rsidR="00147878" w:rsidRPr="0015228A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low, medium, </w:t>
      </w:r>
      <w:r w:rsidR="002C407C">
        <w:rPr>
          <w:rFonts w:ascii="Times New Roman" w:eastAsia="Times New Roman" w:hAnsi="Times New Roman" w:cs="Times New Roman"/>
          <w:kern w:val="0"/>
          <w:szCs w:val="24"/>
          <w14:ligatures w14:val="none"/>
        </w:rPr>
        <w:t>and</w:t>
      </w:r>
      <w:r w:rsidR="00147878" w:rsidRPr="0015228A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 high</w:t>
      </w:r>
      <w:r w:rsidR="002C407C">
        <w:rPr>
          <w:rFonts w:ascii="Times New Roman" w:eastAsia="Times New Roman" w:hAnsi="Times New Roman" w:cs="Times New Roman"/>
          <w:kern w:val="0"/>
          <w:szCs w:val="24"/>
          <w14:ligatures w14:val="none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47878" w:rsidRPr="00147878" w14:paraId="2EC515A8" w14:textId="77777777" w:rsidTr="00132E43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2CD62F" w14:textId="6A288366" w:rsidR="00147878" w:rsidRPr="00147878" w:rsidRDefault="00147878" w:rsidP="00224FA3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Plant Food Score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218F83" w14:textId="5B0A7457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Low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8B3E2E" w14:textId="3B4CC1F6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Medium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DD16EC" w14:textId="719B456D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High</w:t>
            </w:r>
          </w:p>
        </w:tc>
      </w:tr>
      <w:tr w:rsidR="00147878" w:rsidRPr="00147878" w14:paraId="40052BF3" w14:textId="77777777" w:rsidTr="00132E43"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59DC912A" w14:textId="1AF19098" w:rsidR="00147878" w:rsidRPr="00147878" w:rsidRDefault="00147878" w:rsidP="00224FA3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Vegetables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7DB9EEDE" w14:textId="6717FF1E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&lt;7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610DA917" w14:textId="09CD3523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–14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641CCD84" w14:textId="4C76C991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&gt;14</w:t>
            </w:r>
          </w:p>
        </w:tc>
      </w:tr>
      <w:tr w:rsidR="00147878" w:rsidRPr="00147878" w14:paraId="66399062" w14:textId="77777777" w:rsidTr="00132E43">
        <w:tc>
          <w:tcPr>
            <w:tcW w:w="2337" w:type="dxa"/>
            <w:vAlign w:val="bottom"/>
          </w:tcPr>
          <w:p w14:paraId="2173F1CE" w14:textId="0E8845D6" w:rsidR="00147878" w:rsidRPr="00147878" w:rsidRDefault="00147878" w:rsidP="00224FA3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Fruits</w:t>
            </w:r>
          </w:p>
        </w:tc>
        <w:tc>
          <w:tcPr>
            <w:tcW w:w="2337" w:type="dxa"/>
            <w:vAlign w:val="bottom"/>
          </w:tcPr>
          <w:p w14:paraId="78102E38" w14:textId="67D1AE6B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&lt;4</w:t>
            </w:r>
          </w:p>
        </w:tc>
        <w:tc>
          <w:tcPr>
            <w:tcW w:w="2338" w:type="dxa"/>
            <w:vAlign w:val="bottom"/>
          </w:tcPr>
          <w:p w14:paraId="1FCA1800" w14:textId="1CCC049C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–10</w:t>
            </w:r>
          </w:p>
        </w:tc>
        <w:tc>
          <w:tcPr>
            <w:tcW w:w="2338" w:type="dxa"/>
            <w:vAlign w:val="bottom"/>
          </w:tcPr>
          <w:p w14:paraId="27078301" w14:textId="32EF5D4B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&gt;10</w:t>
            </w:r>
          </w:p>
        </w:tc>
      </w:tr>
      <w:tr w:rsidR="00147878" w:rsidRPr="00147878" w14:paraId="08B557AA" w14:textId="77777777" w:rsidTr="00132E43">
        <w:tc>
          <w:tcPr>
            <w:tcW w:w="2337" w:type="dxa"/>
            <w:vAlign w:val="bottom"/>
          </w:tcPr>
          <w:p w14:paraId="4964E355" w14:textId="7AB3FC8D" w:rsidR="00147878" w:rsidRPr="00147878" w:rsidRDefault="00147878" w:rsidP="00224FA3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Legumes</w:t>
            </w:r>
          </w:p>
        </w:tc>
        <w:tc>
          <w:tcPr>
            <w:tcW w:w="2337" w:type="dxa"/>
            <w:vAlign w:val="bottom"/>
          </w:tcPr>
          <w:p w14:paraId="3E7204A7" w14:textId="7B0C8BB2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&lt;5</w:t>
            </w:r>
          </w:p>
        </w:tc>
        <w:tc>
          <w:tcPr>
            <w:tcW w:w="2338" w:type="dxa"/>
            <w:vAlign w:val="bottom"/>
          </w:tcPr>
          <w:p w14:paraId="37294D2A" w14:textId="19FD6D59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–12</w:t>
            </w:r>
          </w:p>
        </w:tc>
        <w:tc>
          <w:tcPr>
            <w:tcW w:w="2338" w:type="dxa"/>
            <w:vAlign w:val="bottom"/>
          </w:tcPr>
          <w:p w14:paraId="46821D92" w14:textId="60C21BB0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&gt;12</w:t>
            </w:r>
          </w:p>
        </w:tc>
      </w:tr>
      <w:tr w:rsidR="00147878" w:rsidRPr="00147878" w14:paraId="7868079A" w14:textId="77777777" w:rsidTr="00132E43">
        <w:tc>
          <w:tcPr>
            <w:tcW w:w="2337" w:type="dxa"/>
            <w:vAlign w:val="bottom"/>
          </w:tcPr>
          <w:p w14:paraId="2FF0BE45" w14:textId="3F43CAAE" w:rsidR="00147878" w:rsidRPr="00147878" w:rsidRDefault="00147878" w:rsidP="00224FA3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Nuts/seeds</w:t>
            </w:r>
          </w:p>
        </w:tc>
        <w:tc>
          <w:tcPr>
            <w:tcW w:w="2337" w:type="dxa"/>
            <w:vAlign w:val="bottom"/>
          </w:tcPr>
          <w:p w14:paraId="41C028AB" w14:textId="00DE8D6E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2338" w:type="dxa"/>
            <w:vAlign w:val="bottom"/>
          </w:tcPr>
          <w:p w14:paraId="03E50C87" w14:textId="77F4657E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–5</w:t>
            </w:r>
          </w:p>
        </w:tc>
        <w:tc>
          <w:tcPr>
            <w:tcW w:w="2338" w:type="dxa"/>
            <w:vAlign w:val="bottom"/>
          </w:tcPr>
          <w:p w14:paraId="051E59CF" w14:textId="61FBCFAA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&gt;5</w:t>
            </w:r>
          </w:p>
        </w:tc>
      </w:tr>
      <w:tr w:rsidR="00147878" w:rsidRPr="00147878" w14:paraId="1342CEF3" w14:textId="77777777" w:rsidTr="00132E43">
        <w:tc>
          <w:tcPr>
            <w:tcW w:w="2337" w:type="dxa"/>
            <w:vAlign w:val="bottom"/>
          </w:tcPr>
          <w:p w14:paraId="49F8A1FF" w14:textId="1A6ED20A" w:rsidR="00147878" w:rsidRPr="00147878" w:rsidRDefault="00147878" w:rsidP="00224FA3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ereals</w:t>
            </w:r>
          </w:p>
        </w:tc>
        <w:tc>
          <w:tcPr>
            <w:tcW w:w="2337" w:type="dxa"/>
            <w:vAlign w:val="bottom"/>
          </w:tcPr>
          <w:p w14:paraId="626B81A3" w14:textId="2AF95688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&lt;4</w:t>
            </w:r>
          </w:p>
        </w:tc>
        <w:tc>
          <w:tcPr>
            <w:tcW w:w="2338" w:type="dxa"/>
            <w:vAlign w:val="bottom"/>
          </w:tcPr>
          <w:p w14:paraId="5159276D" w14:textId="543F1909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–8</w:t>
            </w:r>
          </w:p>
        </w:tc>
        <w:tc>
          <w:tcPr>
            <w:tcW w:w="2338" w:type="dxa"/>
            <w:vAlign w:val="bottom"/>
          </w:tcPr>
          <w:p w14:paraId="644A58F0" w14:textId="6CEE3774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&gt;8</w:t>
            </w:r>
          </w:p>
        </w:tc>
      </w:tr>
      <w:tr w:rsidR="00147878" w:rsidRPr="00147878" w14:paraId="7F21DA17" w14:textId="77777777" w:rsidTr="00132E43">
        <w:tc>
          <w:tcPr>
            <w:tcW w:w="2337" w:type="dxa"/>
            <w:vAlign w:val="bottom"/>
          </w:tcPr>
          <w:p w14:paraId="0509F901" w14:textId="6243DEBD" w:rsidR="00147878" w:rsidRPr="00147878" w:rsidRDefault="00147878" w:rsidP="00224FA3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Total PFS</w:t>
            </w:r>
          </w:p>
        </w:tc>
        <w:tc>
          <w:tcPr>
            <w:tcW w:w="2337" w:type="dxa"/>
            <w:vAlign w:val="bottom"/>
          </w:tcPr>
          <w:p w14:paraId="6AA23BBB" w14:textId="7CFCA62D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&lt;27</w:t>
            </w:r>
          </w:p>
        </w:tc>
        <w:tc>
          <w:tcPr>
            <w:tcW w:w="2338" w:type="dxa"/>
            <w:vAlign w:val="bottom"/>
          </w:tcPr>
          <w:p w14:paraId="6CDA60C1" w14:textId="378B7B2B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7–43</w:t>
            </w:r>
          </w:p>
        </w:tc>
        <w:tc>
          <w:tcPr>
            <w:tcW w:w="2338" w:type="dxa"/>
            <w:vAlign w:val="bottom"/>
          </w:tcPr>
          <w:p w14:paraId="10BEB491" w14:textId="5A12F4F2" w:rsidR="00147878" w:rsidRPr="00147878" w:rsidRDefault="00147878" w:rsidP="00224FA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47878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&gt;43</w:t>
            </w:r>
          </w:p>
        </w:tc>
      </w:tr>
    </w:tbl>
    <w:p w14:paraId="7EA3C792" w14:textId="76028FE7" w:rsidR="009D0876" w:rsidRPr="00855C89" w:rsidRDefault="009D0876" w:rsidP="00147878">
      <w:pPr>
        <w:spacing w:before="100" w:beforeAutospacing="1" w:after="100" w:afterAutospacing="1"/>
        <w:rPr>
          <w:rFonts w:ascii="Times New Roman" w:eastAsia="Times New Roman" w:hAnsi="Times New Roman"/>
          <w:b/>
          <w:bCs/>
          <w:kern w:val="0"/>
          <w:cs/>
          <w14:ligatures w14:val="none"/>
        </w:rPr>
      </w:pPr>
    </w:p>
    <w:p w14:paraId="0C899EDE" w14:textId="77777777" w:rsidR="00224FA3" w:rsidRPr="00147878" w:rsidRDefault="00224FA3" w:rsidP="00147878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</w:pPr>
    </w:p>
    <w:p w14:paraId="7C006A45" w14:textId="77777777" w:rsidR="00147878" w:rsidRDefault="00147878" w:rsidP="00147878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</w:pPr>
    </w:p>
    <w:p w14:paraId="28AC8DDA" w14:textId="77777777" w:rsidR="00147878" w:rsidRDefault="00147878" w:rsidP="00147878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</w:pPr>
    </w:p>
    <w:p w14:paraId="3FFAF2B2" w14:textId="77777777" w:rsidR="00147878" w:rsidRDefault="00147878" w:rsidP="00147878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</w:pPr>
    </w:p>
    <w:p w14:paraId="2CFBAB44" w14:textId="77777777" w:rsidR="00147878" w:rsidRPr="00147878" w:rsidRDefault="00147878" w:rsidP="00147878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</w:p>
    <w:p w14:paraId="48013F57" w14:textId="77777777" w:rsidR="004F253B" w:rsidRDefault="004F253B"/>
    <w:sectPr w:rsidR="004F25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878"/>
    <w:rsid w:val="000055B4"/>
    <w:rsid w:val="000102AD"/>
    <w:rsid w:val="00011833"/>
    <w:rsid w:val="00012450"/>
    <w:rsid w:val="00012BD4"/>
    <w:rsid w:val="000141FC"/>
    <w:rsid w:val="0001426D"/>
    <w:rsid w:val="00022185"/>
    <w:rsid w:val="00022DC6"/>
    <w:rsid w:val="000238D1"/>
    <w:rsid w:val="00033E1F"/>
    <w:rsid w:val="00036EFC"/>
    <w:rsid w:val="00040028"/>
    <w:rsid w:val="00044426"/>
    <w:rsid w:val="0005100A"/>
    <w:rsid w:val="00062F07"/>
    <w:rsid w:val="00075370"/>
    <w:rsid w:val="00084ABD"/>
    <w:rsid w:val="00091374"/>
    <w:rsid w:val="000973EF"/>
    <w:rsid w:val="000A61D8"/>
    <w:rsid w:val="000A7F05"/>
    <w:rsid w:val="000B0CB6"/>
    <w:rsid w:val="000B1AB0"/>
    <w:rsid w:val="000B594A"/>
    <w:rsid w:val="000C3719"/>
    <w:rsid w:val="000C6C2A"/>
    <w:rsid w:val="000D0A09"/>
    <w:rsid w:val="000D1867"/>
    <w:rsid w:val="000D7D9E"/>
    <w:rsid w:val="000E6D21"/>
    <w:rsid w:val="000F1595"/>
    <w:rsid w:val="00100B10"/>
    <w:rsid w:val="001054A7"/>
    <w:rsid w:val="00105D24"/>
    <w:rsid w:val="00117311"/>
    <w:rsid w:val="00120080"/>
    <w:rsid w:val="001246C8"/>
    <w:rsid w:val="001263CE"/>
    <w:rsid w:val="001302AC"/>
    <w:rsid w:val="00131462"/>
    <w:rsid w:val="001322F4"/>
    <w:rsid w:val="00132E43"/>
    <w:rsid w:val="0013447E"/>
    <w:rsid w:val="00147878"/>
    <w:rsid w:val="0015228A"/>
    <w:rsid w:val="001546A5"/>
    <w:rsid w:val="00164576"/>
    <w:rsid w:val="001676DA"/>
    <w:rsid w:val="00176153"/>
    <w:rsid w:val="00180FD7"/>
    <w:rsid w:val="00181D37"/>
    <w:rsid w:val="00185E19"/>
    <w:rsid w:val="00193F81"/>
    <w:rsid w:val="00197BBF"/>
    <w:rsid w:val="001A5B63"/>
    <w:rsid w:val="001A62FA"/>
    <w:rsid w:val="001B110E"/>
    <w:rsid w:val="001B22F1"/>
    <w:rsid w:val="001B34A3"/>
    <w:rsid w:val="001B50EE"/>
    <w:rsid w:val="001C5828"/>
    <w:rsid w:val="001D4963"/>
    <w:rsid w:val="001E2062"/>
    <w:rsid w:val="001E2098"/>
    <w:rsid w:val="001E3B17"/>
    <w:rsid w:val="001F3BD8"/>
    <w:rsid w:val="001F3DB1"/>
    <w:rsid w:val="001F40C5"/>
    <w:rsid w:val="001F5313"/>
    <w:rsid w:val="001F69C2"/>
    <w:rsid w:val="001F7DCA"/>
    <w:rsid w:val="00206D6A"/>
    <w:rsid w:val="002133DB"/>
    <w:rsid w:val="0021566C"/>
    <w:rsid w:val="00224FA3"/>
    <w:rsid w:val="00226363"/>
    <w:rsid w:val="00230254"/>
    <w:rsid w:val="00231392"/>
    <w:rsid w:val="00235E15"/>
    <w:rsid w:val="00236D2D"/>
    <w:rsid w:val="00240907"/>
    <w:rsid w:val="00241704"/>
    <w:rsid w:val="00247927"/>
    <w:rsid w:val="00252424"/>
    <w:rsid w:val="0025317A"/>
    <w:rsid w:val="00253A90"/>
    <w:rsid w:val="00255CD0"/>
    <w:rsid w:val="00266AFC"/>
    <w:rsid w:val="002700EF"/>
    <w:rsid w:val="002826A1"/>
    <w:rsid w:val="00292DDA"/>
    <w:rsid w:val="00293A7E"/>
    <w:rsid w:val="002A162E"/>
    <w:rsid w:val="002A27B3"/>
    <w:rsid w:val="002B42E3"/>
    <w:rsid w:val="002B5234"/>
    <w:rsid w:val="002C32E6"/>
    <w:rsid w:val="002C3C7A"/>
    <w:rsid w:val="002C407C"/>
    <w:rsid w:val="002D334F"/>
    <w:rsid w:val="002E3A4A"/>
    <w:rsid w:val="002E44D7"/>
    <w:rsid w:val="002F5BBE"/>
    <w:rsid w:val="0031459B"/>
    <w:rsid w:val="003145F0"/>
    <w:rsid w:val="003265C7"/>
    <w:rsid w:val="00335FFD"/>
    <w:rsid w:val="003511D3"/>
    <w:rsid w:val="003656BE"/>
    <w:rsid w:val="0037018D"/>
    <w:rsid w:val="00372D4D"/>
    <w:rsid w:val="003943D8"/>
    <w:rsid w:val="00397803"/>
    <w:rsid w:val="003A71BF"/>
    <w:rsid w:val="003B2B18"/>
    <w:rsid w:val="003B4DE7"/>
    <w:rsid w:val="003B5C40"/>
    <w:rsid w:val="003B7711"/>
    <w:rsid w:val="003F2A61"/>
    <w:rsid w:val="003F565B"/>
    <w:rsid w:val="003F5ABE"/>
    <w:rsid w:val="004268BE"/>
    <w:rsid w:val="004277C3"/>
    <w:rsid w:val="00432F7A"/>
    <w:rsid w:val="00447E5E"/>
    <w:rsid w:val="004565C7"/>
    <w:rsid w:val="00466E14"/>
    <w:rsid w:val="00467664"/>
    <w:rsid w:val="0048191E"/>
    <w:rsid w:val="00487A7D"/>
    <w:rsid w:val="00493F4B"/>
    <w:rsid w:val="004975D9"/>
    <w:rsid w:val="004A7063"/>
    <w:rsid w:val="004B3C39"/>
    <w:rsid w:val="004C3577"/>
    <w:rsid w:val="004E692D"/>
    <w:rsid w:val="004F253B"/>
    <w:rsid w:val="004F5122"/>
    <w:rsid w:val="004F5926"/>
    <w:rsid w:val="0051459F"/>
    <w:rsid w:val="005222D8"/>
    <w:rsid w:val="00523274"/>
    <w:rsid w:val="00540BD7"/>
    <w:rsid w:val="00545120"/>
    <w:rsid w:val="00547989"/>
    <w:rsid w:val="0055394B"/>
    <w:rsid w:val="00571C67"/>
    <w:rsid w:val="005741BA"/>
    <w:rsid w:val="005764E1"/>
    <w:rsid w:val="00580B08"/>
    <w:rsid w:val="00583F97"/>
    <w:rsid w:val="005862BD"/>
    <w:rsid w:val="0059294B"/>
    <w:rsid w:val="005B43A1"/>
    <w:rsid w:val="005B5220"/>
    <w:rsid w:val="005C2840"/>
    <w:rsid w:val="005C3CDE"/>
    <w:rsid w:val="005E0051"/>
    <w:rsid w:val="005E75E6"/>
    <w:rsid w:val="005F2040"/>
    <w:rsid w:val="005F6497"/>
    <w:rsid w:val="005F7874"/>
    <w:rsid w:val="006054D5"/>
    <w:rsid w:val="00606BDC"/>
    <w:rsid w:val="006128E2"/>
    <w:rsid w:val="00624D5B"/>
    <w:rsid w:val="006349C7"/>
    <w:rsid w:val="006526D6"/>
    <w:rsid w:val="00655CD1"/>
    <w:rsid w:val="0066224F"/>
    <w:rsid w:val="00663A27"/>
    <w:rsid w:val="00664079"/>
    <w:rsid w:val="0067674E"/>
    <w:rsid w:val="00677D20"/>
    <w:rsid w:val="006826F6"/>
    <w:rsid w:val="0068650A"/>
    <w:rsid w:val="006A5A57"/>
    <w:rsid w:val="006B10ED"/>
    <w:rsid w:val="006B12AD"/>
    <w:rsid w:val="006B3651"/>
    <w:rsid w:val="006D31C7"/>
    <w:rsid w:val="006D55DA"/>
    <w:rsid w:val="006F6883"/>
    <w:rsid w:val="006F77F3"/>
    <w:rsid w:val="00701D4C"/>
    <w:rsid w:val="00702614"/>
    <w:rsid w:val="00704152"/>
    <w:rsid w:val="00705701"/>
    <w:rsid w:val="00721AF6"/>
    <w:rsid w:val="0072211A"/>
    <w:rsid w:val="00722E31"/>
    <w:rsid w:val="00723B5E"/>
    <w:rsid w:val="00723FE0"/>
    <w:rsid w:val="0073307E"/>
    <w:rsid w:val="0073458C"/>
    <w:rsid w:val="00752362"/>
    <w:rsid w:val="007531D6"/>
    <w:rsid w:val="00753412"/>
    <w:rsid w:val="00756E7F"/>
    <w:rsid w:val="00757A1C"/>
    <w:rsid w:val="00767B2E"/>
    <w:rsid w:val="00772D2A"/>
    <w:rsid w:val="0078406E"/>
    <w:rsid w:val="007932CB"/>
    <w:rsid w:val="007932CD"/>
    <w:rsid w:val="00796013"/>
    <w:rsid w:val="007A2EA2"/>
    <w:rsid w:val="007A7771"/>
    <w:rsid w:val="007B4B0A"/>
    <w:rsid w:val="007B74CF"/>
    <w:rsid w:val="007C4230"/>
    <w:rsid w:val="007D322E"/>
    <w:rsid w:val="007D7A39"/>
    <w:rsid w:val="007F3C08"/>
    <w:rsid w:val="007F4153"/>
    <w:rsid w:val="00800468"/>
    <w:rsid w:val="008043FA"/>
    <w:rsid w:val="00805537"/>
    <w:rsid w:val="00806AE5"/>
    <w:rsid w:val="00815370"/>
    <w:rsid w:val="00827C2D"/>
    <w:rsid w:val="008326CA"/>
    <w:rsid w:val="00845EB4"/>
    <w:rsid w:val="00854B7F"/>
    <w:rsid w:val="00855C7F"/>
    <w:rsid w:val="00855C89"/>
    <w:rsid w:val="0085791D"/>
    <w:rsid w:val="00864854"/>
    <w:rsid w:val="00864E39"/>
    <w:rsid w:val="00876F6D"/>
    <w:rsid w:val="00882D7E"/>
    <w:rsid w:val="00883993"/>
    <w:rsid w:val="008901F5"/>
    <w:rsid w:val="00892C26"/>
    <w:rsid w:val="008A0B52"/>
    <w:rsid w:val="008A15FC"/>
    <w:rsid w:val="008B4713"/>
    <w:rsid w:val="008C6BE2"/>
    <w:rsid w:val="008D0CAC"/>
    <w:rsid w:val="008D65D0"/>
    <w:rsid w:val="008E39A4"/>
    <w:rsid w:val="008E486C"/>
    <w:rsid w:val="008F1A14"/>
    <w:rsid w:val="0090460E"/>
    <w:rsid w:val="0091453F"/>
    <w:rsid w:val="00922222"/>
    <w:rsid w:val="00924505"/>
    <w:rsid w:val="009315D0"/>
    <w:rsid w:val="00937F17"/>
    <w:rsid w:val="00943AC0"/>
    <w:rsid w:val="00943C54"/>
    <w:rsid w:val="009515BA"/>
    <w:rsid w:val="0095409A"/>
    <w:rsid w:val="00960091"/>
    <w:rsid w:val="0096253D"/>
    <w:rsid w:val="00963293"/>
    <w:rsid w:val="009734C4"/>
    <w:rsid w:val="00973695"/>
    <w:rsid w:val="0097454E"/>
    <w:rsid w:val="00982D6F"/>
    <w:rsid w:val="00985985"/>
    <w:rsid w:val="0099002B"/>
    <w:rsid w:val="00997D5E"/>
    <w:rsid w:val="009A24B7"/>
    <w:rsid w:val="009A4A90"/>
    <w:rsid w:val="009A4C66"/>
    <w:rsid w:val="009B109E"/>
    <w:rsid w:val="009C0E17"/>
    <w:rsid w:val="009D0876"/>
    <w:rsid w:val="009D3E5B"/>
    <w:rsid w:val="009E3951"/>
    <w:rsid w:val="00A066F4"/>
    <w:rsid w:val="00A157E2"/>
    <w:rsid w:val="00A24B0F"/>
    <w:rsid w:val="00A30B60"/>
    <w:rsid w:val="00A30D03"/>
    <w:rsid w:val="00A359A1"/>
    <w:rsid w:val="00A377A1"/>
    <w:rsid w:val="00A50555"/>
    <w:rsid w:val="00A5360C"/>
    <w:rsid w:val="00A5634F"/>
    <w:rsid w:val="00A564DA"/>
    <w:rsid w:val="00A5791E"/>
    <w:rsid w:val="00A66344"/>
    <w:rsid w:val="00A718D1"/>
    <w:rsid w:val="00A75C8D"/>
    <w:rsid w:val="00A815A2"/>
    <w:rsid w:val="00A8491F"/>
    <w:rsid w:val="00A94CB9"/>
    <w:rsid w:val="00A967F0"/>
    <w:rsid w:val="00AA6F01"/>
    <w:rsid w:val="00AC1B8B"/>
    <w:rsid w:val="00AC5A9B"/>
    <w:rsid w:val="00AD23FC"/>
    <w:rsid w:val="00AD712C"/>
    <w:rsid w:val="00AE0FB7"/>
    <w:rsid w:val="00AE297E"/>
    <w:rsid w:val="00AE4D23"/>
    <w:rsid w:val="00AE4F1E"/>
    <w:rsid w:val="00AE7971"/>
    <w:rsid w:val="00AF344B"/>
    <w:rsid w:val="00AF4068"/>
    <w:rsid w:val="00B04C83"/>
    <w:rsid w:val="00B06BCE"/>
    <w:rsid w:val="00B3503F"/>
    <w:rsid w:val="00B4118C"/>
    <w:rsid w:val="00B417D9"/>
    <w:rsid w:val="00B46E8E"/>
    <w:rsid w:val="00B55B97"/>
    <w:rsid w:val="00B6489A"/>
    <w:rsid w:val="00B66060"/>
    <w:rsid w:val="00B70638"/>
    <w:rsid w:val="00B765D9"/>
    <w:rsid w:val="00B8088A"/>
    <w:rsid w:val="00B83C29"/>
    <w:rsid w:val="00B845F9"/>
    <w:rsid w:val="00B900ED"/>
    <w:rsid w:val="00BA1B3A"/>
    <w:rsid w:val="00BA4C2E"/>
    <w:rsid w:val="00BA5334"/>
    <w:rsid w:val="00BA7C11"/>
    <w:rsid w:val="00BB6596"/>
    <w:rsid w:val="00BC1BB3"/>
    <w:rsid w:val="00BE0EA4"/>
    <w:rsid w:val="00BE352F"/>
    <w:rsid w:val="00BE7CE8"/>
    <w:rsid w:val="00BF2543"/>
    <w:rsid w:val="00BF3565"/>
    <w:rsid w:val="00C06967"/>
    <w:rsid w:val="00C0747D"/>
    <w:rsid w:val="00C11CAE"/>
    <w:rsid w:val="00C23AFA"/>
    <w:rsid w:val="00C25F7C"/>
    <w:rsid w:val="00C27503"/>
    <w:rsid w:val="00C32716"/>
    <w:rsid w:val="00C35034"/>
    <w:rsid w:val="00C364AF"/>
    <w:rsid w:val="00C36B3B"/>
    <w:rsid w:val="00C55339"/>
    <w:rsid w:val="00C62B2A"/>
    <w:rsid w:val="00C92CCF"/>
    <w:rsid w:val="00C96D13"/>
    <w:rsid w:val="00CA135D"/>
    <w:rsid w:val="00CA1A30"/>
    <w:rsid w:val="00CA5486"/>
    <w:rsid w:val="00CB07B6"/>
    <w:rsid w:val="00CB38DE"/>
    <w:rsid w:val="00CB3FF9"/>
    <w:rsid w:val="00CC1653"/>
    <w:rsid w:val="00CD3F52"/>
    <w:rsid w:val="00CE1ED2"/>
    <w:rsid w:val="00CF267B"/>
    <w:rsid w:val="00CF28CF"/>
    <w:rsid w:val="00CF63E7"/>
    <w:rsid w:val="00D108A2"/>
    <w:rsid w:val="00D304BD"/>
    <w:rsid w:val="00D32CB6"/>
    <w:rsid w:val="00D44F86"/>
    <w:rsid w:val="00D46735"/>
    <w:rsid w:val="00D51994"/>
    <w:rsid w:val="00D527F0"/>
    <w:rsid w:val="00D53C71"/>
    <w:rsid w:val="00D54032"/>
    <w:rsid w:val="00D5475E"/>
    <w:rsid w:val="00D646FB"/>
    <w:rsid w:val="00D73242"/>
    <w:rsid w:val="00D736F0"/>
    <w:rsid w:val="00D73E05"/>
    <w:rsid w:val="00D818BB"/>
    <w:rsid w:val="00D8739B"/>
    <w:rsid w:val="00D93C0F"/>
    <w:rsid w:val="00DA1EC7"/>
    <w:rsid w:val="00DC5956"/>
    <w:rsid w:val="00DD1927"/>
    <w:rsid w:val="00DD5F26"/>
    <w:rsid w:val="00DE09CE"/>
    <w:rsid w:val="00DE1DCA"/>
    <w:rsid w:val="00DE2187"/>
    <w:rsid w:val="00DE7558"/>
    <w:rsid w:val="00DF3821"/>
    <w:rsid w:val="00DF3E7F"/>
    <w:rsid w:val="00E05258"/>
    <w:rsid w:val="00E05FD7"/>
    <w:rsid w:val="00E11973"/>
    <w:rsid w:val="00E130FE"/>
    <w:rsid w:val="00E159B1"/>
    <w:rsid w:val="00E171BD"/>
    <w:rsid w:val="00E23995"/>
    <w:rsid w:val="00E23E76"/>
    <w:rsid w:val="00E31286"/>
    <w:rsid w:val="00E33FCB"/>
    <w:rsid w:val="00E370AF"/>
    <w:rsid w:val="00E463CF"/>
    <w:rsid w:val="00E46CA7"/>
    <w:rsid w:val="00E5379B"/>
    <w:rsid w:val="00E56313"/>
    <w:rsid w:val="00E663A2"/>
    <w:rsid w:val="00E808B8"/>
    <w:rsid w:val="00E86E78"/>
    <w:rsid w:val="00E971A3"/>
    <w:rsid w:val="00E972A4"/>
    <w:rsid w:val="00EA0444"/>
    <w:rsid w:val="00EA2128"/>
    <w:rsid w:val="00EA24FE"/>
    <w:rsid w:val="00EA2E90"/>
    <w:rsid w:val="00EB7F26"/>
    <w:rsid w:val="00EC46F4"/>
    <w:rsid w:val="00EC487C"/>
    <w:rsid w:val="00EC5D4B"/>
    <w:rsid w:val="00EE441F"/>
    <w:rsid w:val="00F020FE"/>
    <w:rsid w:val="00F02F6F"/>
    <w:rsid w:val="00F03679"/>
    <w:rsid w:val="00F13A57"/>
    <w:rsid w:val="00F23D79"/>
    <w:rsid w:val="00F25C5F"/>
    <w:rsid w:val="00F3739E"/>
    <w:rsid w:val="00F41E1D"/>
    <w:rsid w:val="00F52430"/>
    <w:rsid w:val="00F60E2D"/>
    <w:rsid w:val="00F630CE"/>
    <w:rsid w:val="00F64409"/>
    <w:rsid w:val="00F716FD"/>
    <w:rsid w:val="00F74150"/>
    <w:rsid w:val="00F8089A"/>
    <w:rsid w:val="00F85503"/>
    <w:rsid w:val="00F8664D"/>
    <w:rsid w:val="00F92000"/>
    <w:rsid w:val="00F957A0"/>
    <w:rsid w:val="00FA3A4A"/>
    <w:rsid w:val="00FB3FB2"/>
    <w:rsid w:val="00FB7995"/>
    <w:rsid w:val="00FC1452"/>
    <w:rsid w:val="00FC548E"/>
    <w:rsid w:val="00FC63BB"/>
    <w:rsid w:val="00FD02EA"/>
    <w:rsid w:val="00FD088F"/>
    <w:rsid w:val="00FD0914"/>
    <w:rsid w:val="00FD0EDE"/>
    <w:rsid w:val="00FF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2C333"/>
  <w15:chartTrackingRefBased/>
  <w15:docId w15:val="{AAC72D9F-842E-0347-A863-42FFD9180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cs="Angsana New"/>
    </w:rPr>
  </w:style>
  <w:style w:type="paragraph" w:styleId="1">
    <w:name w:val="heading 1"/>
    <w:basedOn w:val="a"/>
    <w:next w:val="a"/>
    <w:link w:val="10"/>
    <w:uiPriority w:val="9"/>
    <w:qFormat/>
    <w:rsid w:val="001478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unhideWhenUsed/>
    <w:qFormat/>
    <w:rsid w:val="001478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78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78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78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78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78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78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78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14787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rsid w:val="0014787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14787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14787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147878"/>
    <w:rPr>
      <w:rFonts w:eastAsiaTheme="majorEastAsia" w:cstheme="majorBidi"/>
      <w:color w:val="0F4761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14787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147878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14787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14787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478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14787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1478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14787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1478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147878"/>
    <w:rPr>
      <w:rFonts w:cs="Angsana New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78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78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78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147878"/>
    <w:rPr>
      <w:rFonts w:cs="Angsana New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7878"/>
    <w:rPr>
      <w:b/>
      <w:bCs/>
      <w:smallCaps/>
      <w:color w:val="0F4761" w:themeColor="accent1" w:themeShade="BF"/>
      <w:spacing w:val="5"/>
    </w:rPr>
  </w:style>
  <w:style w:type="paragraph" w:customStyle="1" w:styleId="p2">
    <w:name w:val="p2"/>
    <w:basedOn w:val="a"/>
    <w:rsid w:val="0014787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3">
    <w:name w:val="p3"/>
    <w:basedOn w:val="a"/>
    <w:rsid w:val="0014787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1">
    <w:name w:val="p1"/>
    <w:basedOn w:val="a"/>
    <w:rsid w:val="0014787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table" w:styleId="ae">
    <w:name w:val="Table Grid"/>
    <w:basedOn w:val="a1"/>
    <w:uiPriority w:val="39"/>
    <w:rsid w:val="00147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orn  Khamphaya</dc:creator>
  <cp:keywords/>
  <dc:description/>
  <cp:lastModifiedBy>Donrawee Waeyeng</cp:lastModifiedBy>
  <cp:revision>8</cp:revision>
  <dcterms:created xsi:type="dcterms:W3CDTF">2026-05-09T03:34:00Z</dcterms:created>
  <dcterms:modified xsi:type="dcterms:W3CDTF">2026-05-18T03:10:00Z</dcterms:modified>
</cp:coreProperties>
</file>